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8067A" w14:textId="44EC6763" w:rsidR="003C0D19" w:rsidRPr="009214A4" w:rsidRDefault="003C0D19" w:rsidP="003C0D19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9214A4">
        <w:rPr>
          <w:rFonts w:ascii="Arial" w:hAnsi="Arial" w:cs="Arial"/>
          <w:b/>
          <w:sz w:val="20"/>
          <w:szCs w:val="20"/>
        </w:rPr>
        <w:t xml:space="preserve">Making a Difference: Planning for </w:t>
      </w:r>
      <w:r w:rsidR="000030D9">
        <w:rPr>
          <w:rFonts w:ascii="Arial" w:hAnsi="Arial" w:cs="Arial"/>
          <w:b/>
          <w:sz w:val="20"/>
          <w:szCs w:val="20"/>
        </w:rPr>
        <w:t>E</w:t>
      </w:r>
      <w:r w:rsidRPr="009214A4">
        <w:rPr>
          <w:rFonts w:ascii="Arial" w:hAnsi="Arial" w:cs="Arial"/>
          <w:b/>
          <w:sz w:val="20"/>
          <w:szCs w:val="20"/>
        </w:rPr>
        <w:t xml:space="preserve">ngaged </w:t>
      </w:r>
      <w:r w:rsidR="000030D9">
        <w:rPr>
          <w:rFonts w:ascii="Arial" w:hAnsi="Arial" w:cs="Arial"/>
          <w:b/>
          <w:sz w:val="20"/>
          <w:szCs w:val="20"/>
        </w:rPr>
        <w:t>P</w:t>
      </w:r>
      <w:r w:rsidRPr="009214A4">
        <w:rPr>
          <w:rFonts w:ascii="Arial" w:hAnsi="Arial" w:cs="Arial"/>
          <w:b/>
          <w:sz w:val="20"/>
          <w:szCs w:val="20"/>
        </w:rPr>
        <w:t xml:space="preserve">articipation in </w:t>
      </w:r>
      <w:r w:rsidR="000030D9">
        <w:rPr>
          <w:rFonts w:ascii="Arial" w:hAnsi="Arial" w:cs="Arial"/>
          <w:b/>
          <w:sz w:val="20"/>
          <w:szCs w:val="20"/>
        </w:rPr>
        <w:t>E</w:t>
      </w:r>
      <w:r w:rsidRPr="009214A4">
        <w:rPr>
          <w:rFonts w:ascii="Arial" w:hAnsi="Arial" w:cs="Arial"/>
          <w:b/>
          <w:sz w:val="20"/>
          <w:szCs w:val="20"/>
        </w:rPr>
        <w:t xml:space="preserve">nvironmental </w:t>
      </w:r>
      <w:r w:rsidR="000030D9">
        <w:rPr>
          <w:rFonts w:ascii="Arial" w:hAnsi="Arial" w:cs="Arial"/>
          <w:b/>
          <w:sz w:val="20"/>
          <w:szCs w:val="20"/>
        </w:rPr>
        <w:t>R</w:t>
      </w:r>
      <w:r w:rsidRPr="009214A4">
        <w:rPr>
          <w:rFonts w:ascii="Arial" w:hAnsi="Arial" w:cs="Arial"/>
          <w:b/>
          <w:sz w:val="20"/>
          <w:szCs w:val="20"/>
        </w:rPr>
        <w:t>esearch</w:t>
      </w:r>
    </w:p>
    <w:p w14:paraId="246150DD" w14:textId="69811D9F" w:rsidR="003C0D19" w:rsidRPr="009214A4" w:rsidRDefault="003C0D19" w:rsidP="003C0D19">
      <w:pPr>
        <w:jc w:val="center"/>
        <w:rPr>
          <w:rFonts w:ascii="Arial" w:hAnsi="Arial" w:cs="Arial"/>
          <w:sz w:val="20"/>
          <w:szCs w:val="20"/>
        </w:rPr>
      </w:pPr>
      <w:r w:rsidRPr="009214A4">
        <w:rPr>
          <w:rFonts w:ascii="Arial" w:hAnsi="Arial" w:cs="Arial"/>
          <w:sz w:val="20"/>
          <w:szCs w:val="20"/>
        </w:rPr>
        <w:t>Daniel B. Ferguson, Alison M. Meadow, Henry P. Huntington</w:t>
      </w:r>
    </w:p>
    <w:p w14:paraId="2C475EEB" w14:textId="0F671C42" w:rsidR="003C0D19" w:rsidRPr="009214A4" w:rsidRDefault="00C6477E" w:rsidP="003C0D19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1: </w:t>
      </w:r>
      <w:r w:rsidR="003C0D19" w:rsidRPr="009214A4">
        <w:rPr>
          <w:rFonts w:ascii="Arial" w:hAnsi="Arial" w:cs="Arial"/>
          <w:sz w:val="20"/>
          <w:szCs w:val="20"/>
        </w:rPr>
        <w:t>Case Study Template</w:t>
      </w:r>
    </w:p>
    <w:tbl>
      <w:tblPr>
        <w:tblW w:w="9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2"/>
        <w:gridCol w:w="7418"/>
      </w:tblGrid>
      <w:tr w:rsidR="00666D8A" w:rsidRPr="00666D8A" w14:paraId="5277D074" w14:textId="77777777" w:rsidTr="009214A4">
        <w:trPr>
          <w:trHeight w:val="288"/>
        </w:trPr>
        <w:tc>
          <w:tcPr>
            <w:tcW w:w="2002" w:type="dxa"/>
            <w:vMerge w:val="restart"/>
            <w:shd w:val="clear" w:color="auto" w:fill="auto"/>
            <w:hideMark/>
          </w:tcPr>
          <w:p w14:paraId="240D7B6E" w14:textId="2268A576" w:rsidR="00666D8A" w:rsidRPr="00666D8A" w:rsidRDefault="00666D8A" w:rsidP="00666D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7418" w:type="dxa"/>
            <w:shd w:val="clear" w:color="auto" w:fill="auto"/>
            <w:hideMark/>
          </w:tcPr>
          <w:p w14:paraId="3444E7A7" w14:textId="79D26EAB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ho 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as 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olved?</w:t>
            </w:r>
          </w:p>
        </w:tc>
      </w:tr>
      <w:tr w:rsidR="00666D8A" w:rsidRPr="00666D8A" w14:paraId="37547286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5984C35D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55479CBA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 initiated?</w:t>
            </w:r>
          </w:p>
        </w:tc>
      </w:tr>
      <w:tr w:rsidR="00666D8A" w:rsidRPr="00666D8A" w14:paraId="1CC31223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3DBA482F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2E70142F" w14:textId="1CD347CE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at was the primary q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estion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/or 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sue?</w:t>
            </w:r>
          </w:p>
        </w:tc>
      </w:tr>
      <w:tr w:rsidR="00666D8A" w:rsidRPr="00666D8A" w14:paraId="24329A89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029B9200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253CAFD7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ject start</w:t>
            </w:r>
          </w:p>
        </w:tc>
      </w:tr>
      <w:tr w:rsidR="00666D8A" w:rsidRPr="00666D8A" w14:paraId="5B7EF493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445F3291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1323B261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ject end</w:t>
            </w:r>
          </w:p>
        </w:tc>
      </w:tr>
      <w:tr w:rsidR="004236B9" w:rsidRPr="00666D8A" w14:paraId="659F84A4" w14:textId="77777777" w:rsidTr="009214A4">
        <w:trPr>
          <w:trHeight w:val="288"/>
        </w:trPr>
        <w:tc>
          <w:tcPr>
            <w:tcW w:w="2002" w:type="dxa"/>
            <w:vMerge w:val="restart"/>
            <w:shd w:val="clear" w:color="auto" w:fill="auto"/>
          </w:tcPr>
          <w:p w14:paraId="1530CF57" w14:textId="46808046" w:rsidR="004236B9" w:rsidRDefault="004236B9" w:rsidP="00C720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urity of Relationships</w:t>
            </w:r>
          </w:p>
        </w:tc>
        <w:tc>
          <w:tcPr>
            <w:tcW w:w="7418" w:type="dxa"/>
            <w:shd w:val="clear" w:color="auto" w:fill="auto"/>
          </w:tcPr>
          <w:p w14:paraId="0C8F042A" w14:textId="1D65DFE4" w:rsidR="004236B9" w:rsidRDefault="004236B9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key project participants know each other prior to the start of this project?</w:t>
            </w:r>
          </w:p>
        </w:tc>
      </w:tr>
      <w:tr w:rsidR="004236B9" w:rsidRPr="00666D8A" w14:paraId="1C4F3F5B" w14:textId="77777777" w:rsidTr="009214A4">
        <w:trPr>
          <w:trHeight w:val="288"/>
        </w:trPr>
        <w:tc>
          <w:tcPr>
            <w:tcW w:w="2002" w:type="dxa"/>
            <w:vMerge/>
            <w:shd w:val="clear" w:color="auto" w:fill="auto"/>
          </w:tcPr>
          <w:p w14:paraId="6D24AC76" w14:textId="11D22921" w:rsidR="004236B9" w:rsidRPr="00666D8A" w:rsidRDefault="004236B9" w:rsidP="004236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32F92D65" w14:textId="24DF0C3E" w:rsidR="004236B9" w:rsidRPr="00666D8A" w:rsidRDefault="004236B9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key project participants worked together prior to the start of this project?</w:t>
            </w:r>
          </w:p>
        </w:tc>
      </w:tr>
      <w:tr w:rsidR="00666D8A" w:rsidRPr="00666D8A" w14:paraId="62E1AAAF" w14:textId="77777777" w:rsidTr="009214A4">
        <w:trPr>
          <w:trHeight w:val="288"/>
        </w:trPr>
        <w:tc>
          <w:tcPr>
            <w:tcW w:w="2002" w:type="dxa"/>
            <w:vMerge w:val="restart"/>
            <w:shd w:val="clear" w:color="auto" w:fill="auto"/>
            <w:hideMark/>
          </w:tcPr>
          <w:p w14:paraId="3079943A" w14:textId="77777777" w:rsidR="00666D8A" w:rsidRPr="00666D8A" w:rsidRDefault="00666D8A" w:rsidP="00666D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ity of effort</w:t>
            </w:r>
          </w:p>
        </w:tc>
        <w:tc>
          <w:tcPr>
            <w:tcW w:w="7418" w:type="dxa"/>
            <w:shd w:val="clear" w:color="auto" w:fill="auto"/>
            <w:hideMark/>
          </w:tcPr>
          <w:p w14:paraId="43385355" w14:textId="04E1C51D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ultation details</w:t>
            </w:r>
          </w:p>
        </w:tc>
      </w:tr>
      <w:tr w:rsidR="00666D8A" w:rsidRPr="00666D8A" w14:paraId="59BE1CB1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065DEE5E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5C8E4A1D" w14:textId="3E55A6AA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of comm</w:t>
            </w:r>
            <w:r w:rsidR="006F2068"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cations</w:t>
            </w:r>
          </w:p>
        </w:tc>
      </w:tr>
      <w:tr w:rsidR="00666D8A" w:rsidRPr="00666D8A" w14:paraId="500567FB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6D5F8A30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0545561E" w14:textId="6F7C626C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equency of </w:t>
            </w:r>
            <w:r w:rsidR="006F2068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</w:t>
            </w:r>
            <w:r w:rsidR="006F2068"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cations</w:t>
            </w:r>
          </w:p>
        </w:tc>
      </w:tr>
      <w:tr w:rsidR="00666D8A" w:rsidRPr="00666D8A" w14:paraId="53D056D7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7A72F307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26E2547F" w14:textId="0698B45F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intly convened meetings?</w:t>
            </w:r>
          </w:p>
        </w:tc>
      </w:tr>
      <w:tr w:rsidR="00666D8A" w:rsidRPr="00666D8A" w14:paraId="73C14099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7AA0539D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73B4A23F" w14:textId="2B4C459A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int meetings detail</w:t>
            </w:r>
          </w:p>
        </w:tc>
      </w:tr>
      <w:tr w:rsidR="00666D8A" w:rsidRPr="00666D8A" w14:paraId="3420186D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57D81535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17B27430" w14:textId="2816FB6A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isory committee?</w:t>
            </w:r>
          </w:p>
        </w:tc>
      </w:tr>
      <w:tr w:rsidR="00666D8A" w:rsidRPr="00666D8A" w14:paraId="5D571224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4E55CFE9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4D15EDF8" w14:textId="18018646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visory </w:t>
            </w:r>
            <w:r w:rsidR="006F2068"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ittee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ails</w:t>
            </w:r>
          </w:p>
        </w:tc>
      </w:tr>
      <w:tr w:rsidR="00666D8A" w:rsidRPr="00666D8A" w14:paraId="698B6724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705FE11E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294C2746" w14:textId="45CCB54A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earchers 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end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keholder meetings?</w:t>
            </w:r>
          </w:p>
        </w:tc>
      </w:tr>
      <w:tr w:rsidR="00666D8A" w:rsidRPr="00666D8A" w14:paraId="54A2458C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2400D18E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4E7409A1" w14:textId="79EB78A9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</w:t>
            </w:r>
            <w:r w:rsidR="006F2068"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chers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SH meeting details</w:t>
            </w:r>
          </w:p>
        </w:tc>
      </w:tr>
      <w:tr w:rsidR="00666D8A" w:rsidRPr="00666D8A" w14:paraId="72CC1911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7052E073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36799EC1" w14:textId="204A72B8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s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keholders 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end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earcher meetings?</w:t>
            </w:r>
          </w:p>
        </w:tc>
      </w:tr>
      <w:tr w:rsidR="00666D8A" w:rsidRPr="00666D8A" w14:paraId="01838404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1AEAA1E8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3651F728" w14:textId="1ACCDEFF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keholde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res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che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etings details</w:t>
            </w:r>
          </w:p>
        </w:tc>
      </w:tr>
      <w:tr w:rsidR="00666D8A" w:rsidRPr="00666D8A" w14:paraId="70122663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2D6C2FB2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2A6E99E1" w14:textId="1B25BCB0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 input to policy?</w:t>
            </w:r>
          </w:p>
        </w:tc>
      </w:tr>
      <w:tr w:rsidR="00666D8A" w:rsidRPr="00666D8A" w14:paraId="286A43EC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03579DC4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534C1263" w14:textId="7BE94DB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icy detail</w:t>
            </w:r>
          </w:p>
        </w:tc>
      </w:tr>
      <w:tr w:rsidR="00666D8A" w:rsidRPr="00666D8A" w14:paraId="27719800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0FBC740D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</w:tcPr>
          <w:p w14:paraId="4BBCDCDB" w14:textId="583182D3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d researchers have 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al engagement training?</w:t>
            </w:r>
          </w:p>
        </w:tc>
      </w:tr>
      <w:tr w:rsidR="00666D8A" w:rsidRPr="00666D8A" w14:paraId="1991B298" w14:textId="77777777" w:rsidTr="009214A4">
        <w:trPr>
          <w:trHeight w:val="288"/>
        </w:trPr>
        <w:tc>
          <w:tcPr>
            <w:tcW w:w="2002" w:type="dxa"/>
            <w:vMerge w:val="restart"/>
            <w:shd w:val="clear" w:color="auto" w:fill="auto"/>
            <w:hideMark/>
          </w:tcPr>
          <w:p w14:paraId="6CC1ADEC" w14:textId="77777777" w:rsidR="00666D8A" w:rsidRPr="00666D8A" w:rsidRDefault="00666D8A" w:rsidP="00666D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or context knowledge</w:t>
            </w:r>
          </w:p>
        </w:tc>
        <w:tc>
          <w:tcPr>
            <w:tcW w:w="7418" w:type="dxa"/>
            <w:shd w:val="clear" w:color="auto" w:fill="auto"/>
            <w:hideMark/>
          </w:tcPr>
          <w:p w14:paraId="5D3A1DAF" w14:textId="37E4B72B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researchers have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or engaged exp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ence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666D8A" w:rsidRPr="00666D8A" w14:paraId="4BD2D5B0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057D39E7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30230DBD" w14:textId="1E1978DA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</w:t>
            </w:r>
            <w:r w:rsidR="006F2068"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cher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or exp</w:t>
            </w:r>
            <w:r w:rsidR="006F2068"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ence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ail</w:t>
            </w:r>
            <w:r w:rsidR="006F2068"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66D8A" w:rsidRPr="00666D8A" w14:paraId="05319C78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725CAC75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6850F771" w14:textId="7B93ADF1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stakeholders have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or engaged exp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ence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666D8A" w:rsidRPr="00666D8A" w14:paraId="3DE1B190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5B4C6914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1D681B08" w14:textId="37F4D187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keholde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or exp detail</w:t>
            </w:r>
          </w:p>
        </w:tc>
      </w:tr>
      <w:tr w:rsidR="00666D8A" w:rsidRPr="00666D8A" w14:paraId="50DC5C2C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1665A8DF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550C3865" w14:textId="034C95C0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re the researchers part of a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undary org?</w:t>
            </w:r>
          </w:p>
        </w:tc>
      </w:tr>
      <w:tr w:rsidR="00666D8A" w:rsidRPr="00666D8A" w14:paraId="690516F0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30C8E9E3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26C18481" w14:textId="290F9B3C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er boundary organization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ail</w:t>
            </w:r>
          </w:p>
        </w:tc>
      </w:tr>
      <w:tr w:rsidR="00666D8A" w:rsidRPr="00666D8A" w14:paraId="6AF25948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034DD95F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5C98BF5E" w14:textId="34F1A831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re stakeholder part of a boundary organization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666D8A" w:rsidRPr="00666D8A" w14:paraId="53C3AFF4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6E5811B8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43ACB5B5" w14:textId="64AE81C9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keholder boundary organization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ail</w:t>
            </w:r>
          </w:p>
        </w:tc>
      </w:tr>
      <w:tr w:rsidR="00666D8A" w:rsidRPr="00666D8A" w14:paraId="79BA23C6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1541FD42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1F9D89BF" w14:textId="07A3D6AC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re there researchers with relevant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or career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actitione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rience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666D8A" w:rsidRPr="00666D8A" w14:paraId="2D040B1A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74FB5664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692E3715" w14:textId="7398F61D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rior caree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ail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66D8A" w:rsidRPr="00666D8A" w14:paraId="40046CF5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0F2AC28F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7676A0D1" w14:textId="50399DA1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re there stakeholder with relevant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or career 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experience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666D8A" w:rsidRPr="00666D8A" w14:paraId="259B7409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04D4D6BD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743EBB11" w14:textId="4A672F93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keholder prior caree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ail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66D8A" w:rsidRPr="00666D8A" w14:paraId="729D2283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57BF56A8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626C5F9E" w14:textId="5A8EACDD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roximately how long were the 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earchers working in region?</w:t>
            </w:r>
          </w:p>
        </w:tc>
      </w:tr>
      <w:tr w:rsidR="00666D8A" w:rsidRPr="00666D8A" w14:paraId="3C20583B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1141EDEF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2951A47F" w14:textId="01C9823C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roximately how long did it take to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velop 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guage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the project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666D8A" w:rsidRPr="00666D8A" w14:paraId="36B078FC" w14:textId="77777777" w:rsidTr="009214A4">
        <w:trPr>
          <w:trHeight w:val="288"/>
        </w:trPr>
        <w:tc>
          <w:tcPr>
            <w:tcW w:w="2002" w:type="dxa"/>
            <w:vMerge w:val="restart"/>
            <w:shd w:val="clear" w:color="auto" w:fill="auto"/>
            <w:hideMark/>
          </w:tcPr>
          <w:p w14:paraId="3FE59CD6" w14:textId="77777777" w:rsidR="00666D8A" w:rsidRPr="00666D8A" w:rsidRDefault="00666D8A" w:rsidP="00666D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puts/outcomes</w:t>
            </w:r>
          </w:p>
        </w:tc>
        <w:tc>
          <w:tcPr>
            <w:tcW w:w="7418" w:type="dxa"/>
            <w:shd w:val="clear" w:color="auto" w:fill="auto"/>
            <w:hideMark/>
          </w:tcPr>
          <w:p w14:paraId="66BE8991" w14:textId="1796B229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utputs</w:t>
            </w:r>
          </w:p>
        </w:tc>
      </w:tr>
      <w:tr w:rsidR="00666D8A" w:rsidRPr="00666D8A" w14:paraId="0E8DB058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2B1E384F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41630398" w14:textId="09C39B18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keholder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utputs</w:t>
            </w:r>
          </w:p>
        </w:tc>
      </w:tr>
      <w:tr w:rsidR="00666D8A" w:rsidRPr="00666D8A" w14:paraId="6B664728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6CB2D670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23D988EA" w14:textId="4CD9E1B5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comes</w:t>
            </w: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researchers</w:t>
            </w:r>
          </w:p>
        </w:tc>
      </w:tr>
      <w:tr w:rsidR="00666D8A" w:rsidRPr="00666D8A" w14:paraId="524641F3" w14:textId="77777777" w:rsidTr="009214A4">
        <w:trPr>
          <w:trHeight w:val="288"/>
        </w:trPr>
        <w:tc>
          <w:tcPr>
            <w:tcW w:w="2002" w:type="dxa"/>
            <w:vMerge/>
            <w:hideMark/>
          </w:tcPr>
          <w:p w14:paraId="4DC4B4AE" w14:textId="77777777" w:rsidR="00666D8A" w:rsidRPr="00666D8A" w:rsidRDefault="00666D8A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18" w:type="dxa"/>
            <w:shd w:val="clear" w:color="auto" w:fill="auto"/>
            <w:hideMark/>
          </w:tcPr>
          <w:p w14:paraId="0E544776" w14:textId="2C0CB54B" w:rsidR="00666D8A" w:rsidRPr="00666D8A" w:rsidRDefault="006F2068" w:rsidP="00666D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earcher perception of stakeholder </w:t>
            </w:r>
            <w:r w:rsidR="00666D8A" w:rsidRPr="00666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s</w:t>
            </w:r>
          </w:p>
        </w:tc>
      </w:tr>
    </w:tbl>
    <w:p w14:paraId="088124F7" w14:textId="77777777" w:rsidR="00195BFF" w:rsidRPr="009214A4" w:rsidRDefault="00195BFF" w:rsidP="00C72078">
      <w:pPr>
        <w:rPr>
          <w:rFonts w:ascii="Arial" w:hAnsi="Arial" w:cs="Arial"/>
          <w:sz w:val="20"/>
          <w:szCs w:val="20"/>
        </w:rPr>
      </w:pPr>
    </w:p>
    <w:sectPr w:rsidR="00195BFF" w:rsidRPr="009214A4" w:rsidSect="00B33B2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A1DA0" w14:textId="77777777" w:rsidR="009737AD" w:rsidRDefault="009737AD" w:rsidP="006616CF">
      <w:r>
        <w:separator/>
      </w:r>
    </w:p>
  </w:endnote>
  <w:endnote w:type="continuationSeparator" w:id="0">
    <w:p w14:paraId="6552DCE0" w14:textId="77777777" w:rsidR="009737AD" w:rsidRDefault="009737AD" w:rsidP="00661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altName w:val="﷽﷽﷽﷽﷽﷽﷽﷽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 Bold Oblique">
    <w:altName w:val="﷽﷽﷽﷽﷽﷽﷽﷽a Bold Oblique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875E0" w14:textId="77777777" w:rsidR="006616CF" w:rsidRDefault="006616CF" w:rsidP="002E7A1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CEC0FA" w14:textId="77777777" w:rsidR="006616CF" w:rsidRDefault="006616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4F439" w14:textId="77777777" w:rsidR="006616CF" w:rsidRDefault="006616CF" w:rsidP="002E7A1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35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19EB9F" w14:textId="77777777" w:rsidR="006616CF" w:rsidRDefault="006616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C0541" w14:textId="77777777" w:rsidR="009737AD" w:rsidRDefault="009737AD" w:rsidP="006616CF">
      <w:r>
        <w:separator/>
      </w:r>
    </w:p>
  </w:footnote>
  <w:footnote w:type="continuationSeparator" w:id="0">
    <w:p w14:paraId="16D56881" w14:textId="77777777" w:rsidR="009737AD" w:rsidRDefault="009737AD" w:rsidP="00661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D8A"/>
    <w:rsid w:val="00000CD4"/>
    <w:rsid w:val="000015A5"/>
    <w:rsid w:val="000019E5"/>
    <w:rsid w:val="00001AC5"/>
    <w:rsid w:val="000030D9"/>
    <w:rsid w:val="000032B4"/>
    <w:rsid w:val="00004D9E"/>
    <w:rsid w:val="00004E25"/>
    <w:rsid w:val="000466E0"/>
    <w:rsid w:val="0005195A"/>
    <w:rsid w:val="000619C8"/>
    <w:rsid w:val="000622CE"/>
    <w:rsid w:val="00065231"/>
    <w:rsid w:val="00066AC0"/>
    <w:rsid w:val="000846ED"/>
    <w:rsid w:val="000847E3"/>
    <w:rsid w:val="0009182E"/>
    <w:rsid w:val="00095424"/>
    <w:rsid w:val="000A2BAD"/>
    <w:rsid w:val="000A6A0C"/>
    <w:rsid w:val="000B5F65"/>
    <w:rsid w:val="000C4F1B"/>
    <w:rsid w:val="000C5B0A"/>
    <w:rsid w:val="000D3B1A"/>
    <w:rsid w:val="000D785D"/>
    <w:rsid w:val="000E4847"/>
    <w:rsid w:val="000E69A0"/>
    <w:rsid w:val="000E7DA6"/>
    <w:rsid w:val="000F51C4"/>
    <w:rsid w:val="00100A59"/>
    <w:rsid w:val="00101617"/>
    <w:rsid w:val="00110326"/>
    <w:rsid w:val="0011229B"/>
    <w:rsid w:val="001146F0"/>
    <w:rsid w:val="0012179B"/>
    <w:rsid w:val="001250FA"/>
    <w:rsid w:val="00133083"/>
    <w:rsid w:val="0013542F"/>
    <w:rsid w:val="00136DFF"/>
    <w:rsid w:val="00137040"/>
    <w:rsid w:val="00137727"/>
    <w:rsid w:val="00143C2A"/>
    <w:rsid w:val="00147CAA"/>
    <w:rsid w:val="0015007F"/>
    <w:rsid w:val="0015089A"/>
    <w:rsid w:val="0015284C"/>
    <w:rsid w:val="00163010"/>
    <w:rsid w:val="00167DD8"/>
    <w:rsid w:val="001745A5"/>
    <w:rsid w:val="00181AE7"/>
    <w:rsid w:val="0018523F"/>
    <w:rsid w:val="00192569"/>
    <w:rsid w:val="00192762"/>
    <w:rsid w:val="00193028"/>
    <w:rsid w:val="001946FF"/>
    <w:rsid w:val="001949C2"/>
    <w:rsid w:val="00195BFF"/>
    <w:rsid w:val="001A17D1"/>
    <w:rsid w:val="001A78A1"/>
    <w:rsid w:val="001B095E"/>
    <w:rsid w:val="001B311A"/>
    <w:rsid w:val="001C45F3"/>
    <w:rsid w:val="001D36A6"/>
    <w:rsid w:val="001E3F61"/>
    <w:rsid w:val="001E56C0"/>
    <w:rsid w:val="001F2134"/>
    <w:rsid w:val="00200DA6"/>
    <w:rsid w:val="00201C11"/>
    <w:rsid w:val="002069D6"/>
    <w:rsid w:val="00211719"/>
    <w:rsid w:val="002145A0"/>
    <w:rsid w:val="0021568B"/>
    <w:rsid w:val="00216219"/>
    <w:rsid w:val="002200B5"/>
    <w:rsid w:val="00222CF0"/>
    <w:rsid w:val="00224139"/>
    <w:rsid w:val="002300DF"/>
    <w:rsid w:val="00230F87"/>
    <w:rsid w:val="00232FEA"/>
    <w:rsid w:val="00233D9B"/>
    <w:rsid w:val="00237A72"/>
    <w:rsid w:val="002552A5"/>
    <w:rsid w:val="00264167"/>
    <w:rsid w:val="0027374D"/>
    <w:rsid w:val="00280B00"/>
    <w:rsid w:val="002878EB"/>
    <w:rsid w:val="00287ED9"/>
    <w:rsid w:val="00295737"/>
    <w:rsid w:val="00297147"/>
    <w:rsid w:val="002A46F6"/>
    <w:rsid w:val="002A5E2E"/>
    <w:rsid w:val="002A6D27"/>
    <w:rsid w:val="002B02C4"/>
    <w:rsid w:val="002B3FB8"/>
    <w:rsid w:val="002C038A"/>
    <w:rsid w:val="002C30F0"/>
    <w:rsid w:val="002C7AEA"/>
    <w:rsid w:val="002E0DBB"/>
    <w:rsid w:val="002E1BC1"/>
    <w:rsid w:val="002E29BB"/>
    <w:rsid w:val="002F6C48"/>
    <w:rsid w:val="003069C6"/>
    <w:rsid w:val="00313585"/>
    <w:rsid w:val="0031360E"/>
    <w:rsid w:val="00333DD2"/>
    <w:rsid w:val="003354C7"/>
    <w:rsid w:val="003355A5"/>
    <w:rsid w:val="00335AE1"/>
    <w:rsid w:val="003453BC"/>
    <w:rsid w:val="0036753D"/>
    <w:rsid w:val="00367C79"/>
    <w:rsid w:val="00372295"/>
    <w:rsid w:val="00372862"/>
    <w:rsid w:val="003729CC"/>
    <w:rsid w:val="003739C1"/>
    <w:rsid w:val="003755ED"/>
    <w:rsid w:val="00376E68"/>
    <w:rsid w:val="00380662"/>
    <w:rsid w:val="003920AC"/>
    <w:rsid w:val="003A0059"/>
    <w:rsid w:val="003A2D28"/>
    <w:rsid w:val="003A4A1E"/>
    <w:rsid w:val="003A4FCA"/>
    <w:rsid w:val="003A63F8"/>
    <w:rsid w:val="003B23AE"/>
    <w:rsid w:val="003B2F07"/>
    <w:rsid w:val="003B3BD1"/>
    <w:rsid w:val="003C0687"/>
    <w:rsid w:val="003C0D19"/>
    <w:rsid w:val="003C2819"/>
    <w:rsid w:val="003C3D69"/>
    <w:rsid w:val="003C638A"/>
    <w:rsid w:val="003E2AB0"/>
    <w:rsid w:val="003E3D7F"/>
    <w:rsid w:val="003F7F12"/>
    <w:rsid w:val="00402DC5"/>
    <w:rsid w:val="004061BF"/>
    <w:rsid w:val="00410076"/>
    <w:rsid w:val="00415A97"/>
    <w:rsid w:val="004236B9"/>
    <w:rsid w:val="00424569"/>
    <w:rsid w:val="00434DAD"/>
    <w:rsid w:val="00435422"/>
    <w:rsid w:val="004379D6"/>
    <w:rsid w:val="00437CEF"/>
    <w:rsid w:val="00440566"/>
    <w:rsid w:val="0044237D"/>
    <w:rsid w:val="004423E1"/>
    <w:rsid w:val="00443FC0"/>
    <w:rsid w:val="004611B7"/>
    <w:rsid w:val="004617FB"/>
    <w:rsid w:val="0046342D"/>
    <w:rsid w:val="0047203F"/>
    <w:rsid w:val="00473D5D"/>
    <w:rsid w:val="0048431E"/>
    <w:rsid w:val="00484B94"/>
    <w:rsid w:val="0048632D"/>
    <w:rsid w:val="00491B93"/>
    <w:rsid w:val="0049248A"/>
    <w:rsid w:val="00492E11"/>
    <w:rsid w:val="00494E61"/>
    <w:rsid w:val="004A2B60"/>
    <w:rsid w:val="004A41A1"/>
    <w:rsid w:val="004B09D8"/>
    <w:rsid w:val="004B764A"/>
    <w:rsid w:val="004C680F"/>
    <w:rsid w:val="004D171D"/>
    <w:rsid w:val="004E3541"/>
    <w:rsid w:val="004F15D2"/>
    <w:rsid w:val="004F2271"/>
    <w:rsid w:val="004F4A4C"/>
    <w:rsid w:val="004F6A47"/>
    <w:rsid w:val="004F7231"/>
    <w:rsid w:val="00507585"/>
    <w:rsid w:val="0051098E"/>
    <w:rsid w:val="00516E26"/>
    <w:rsid w:val="00521FDF"/>
    <w:rsid w:val="00535729"/>
    <w:rsid w:val="005433BE"/>
    <w:rsid w:val="00544FA0"/>
    <w:rsid w:val="0054711C"/>
    <w:rsid w:val="00553793"/>
    <w:rsid w:val="005561F3"/>
    <w:rsid w:val="0056118A"/>
    <w:rsid w:val="00572B99"/>
    <w:rsid w:val="0057631C"/>
    <w:rsid w:val="00576949"/>
    <w:rsid w:val="005820B7"/>
    <w:rsid w:val="0058226C"/>
    <w:rsid w:val="00584EBD"/>
    <w:rsid w:val="0059341C"/>
    <w:rsid w:val="00593910"/>
    <w:rsid w:val="00596790"/>
    <w:rsid w:val="005A013E"/>
    <w:rsid w:val="005A3010"/>
    <w:rsid w:val="005A61DE"/>
    <w:rsid w:val="005B0393"/>
    <w:rsid w:val="005B749B"/>
    <w:rsid w:val="005C116E"/>
    <w:rsid w:val="005C2820"/>
    <w:rsid w:val="005E09BC"/>
    <w:rsid w:val="005E7A48"/>
    <w:rsid w:val="005F0DE2"/>
    <w:rsid w:val="005F390A"/>
    <w:rsid w:val="005F4686"/>
    <w:rsid w:val="005F6CD1"/>
    <w:rsid w:val="0060449E"/>
    <w:rsid w:val="006070E0"/>
    <w:rsid w:val="00607DA7"/>
    <w:rsid w:val="006105FC"/>
    <w:rsid w:val="006131BA"/>
    <w:rsid w:val="0061408A"/>
    <w:rsid w:val="00615359"/>
    <w:rsid w:val="006225CF"/>
    <w:rsid w:val="00622629"/>
    <w:rsid w:val="00640C89"/>
    <w:rsid w:val="006528C0"/>
    <w:rsid w:val="00652A57"/>
    <w:rsid w:val="006542D3"/>
    <w:rsid w:val="00655D5E"/>
    <w:rsid w:val="00657AE0"/>
    <w:rsid w:val="006616CF"/>
    <w:rsid w:val="00665166"/>
    <w:rsid w:val="00666087"/>
    <w:rsid w:val="00666D8A"/>
    <w:rsid w:val="006727C9"/>
    <w:rsid w:val="00685E2F"/>
    <w:rsid w:val="00692930"/>
    <w:rsid w:val="00692C4C"/>
    <w:rsid w:val="006964F7"/>
    <w:rsid w:val="006967C1"/>
    <w:rsid w:val="00697551"/>
    <w:rsid w:val="00697E6D"/>
    <w:rsid w:val="006A150F"/>
    <w:rsid w:val="006A75D3"/>
    <w:rsid w:val="006B3A75"/>
    <w:rsid w:val="006B5B6D"/>
    <w:rsid w:val="006B67DD"/>
    <w:rsid w:val="006C1CED"/>
    <w:rsid w:val="006C7AA7"/>
    <w:rsid w:val="006E0CC8"/>
    <w:rsid w:val="006E4AC4"/>
    <w:rsid w:val="006F177D"/>
    <w:rsid w:val="006F2068"/>
    <w:rsid w:val="00701FAD"/>
    <w:rsid w:val="00704A4D"/>
    <w:rsid w:val="007140C7"/>
    <w:rsid w:val="00716BCF"/>
    <w:rsid w:val="007351D5"/>
    <w:rsid w:val="00737BE9"/>
    <w:rsid w:val="00737DD8"/>
    <w:rsid w:val="00740A44"/>
    <w:rsid w:val="007426AF"/>
    <w:rsid w:val="0075689E"/>
    <w:rsid w:val="007576B1"/>
    <w:rsid w:val="00764102"/>
    <w:rsid w:val="00770C76"/>
    <w:rsid w:val="00772296"/>
    <w:rsid w:val="0077287A"/>
    <w:rsid w:val="00775583"/>
    <w:rsid w:val="00780628"/>
    <w:rsid w:val="00781413"/>
    <w:rsid w:val="00797DB0"/>
    <w:rsid w:val="007A2C28"/>
    <w:rsid w:val="007B4570"/>
    <w:rsid w:val="007C3868"/>
    <w:rsid w:val="007C6E4F"/>
    <w:rsid w:val="007D49E6"/>
    <w:rsid w:val="007D5B66"/>
    <w:rsid w:val="007F0E2C"/>
    <w:rsid w:val="007F2E20"/>
    <w:rsid w:val="007F6097"/>
    <w:rsid w:val="007F6262"/>
    <w:rsid w:val="007F787F"/>
    <w:rsid w:val="00802046"/>
    <w:rsid w:val="00812446"/>
    <w:rsid w:val="0081559B"/>
    <w:rsid w:val="00836374"/>
    <w:rsid w:val="00852847"/>
    <w:rsid w:val="0086143B"/>
    <w:rsid w:val="00871A19"/>
    <w:rsid w:val="00887E03"/>
    <w:rsid w:val="00897247"/>
    <w:rsid w:val="008B1BEB"/>
    <w:rsid w:val="008B7CFF"/>
    <w:rsid w:val="008C0373"/>
    <w:rsid w:val="008C0910"/>
    <w:rsid w:val="008C2097"/>
    <w:rsid w:val="008C5E30"/>
    <w:rsid w:val="008D0EA0"/>
    <w:rsid w:val="008D491C"/>
    <w:rsid w:val="008D531D"/>
    <w:rsid w:val="008D6115"/>
    <w:rsid w:val="008D703F"/>
    <w:rsid w:val="008D7844"/>
    <w:rsid w:val="008F540A"/>
    <w:rsid w:val="008F6823"/>
    <w:rsid w:val="008F72AC"/>
    <w:rsid w:val="00904108"/>
    <w:rsid w:val="009132C2"/>
    <w:rsid w:val="009151EF"/>
    <w:rsid w:val="0091633F"/>
    <w:rsid w:val="00916DE9"/>
    <w:rsid w:val="00916F56"/>
    <w:rsid w:val="009214A4"/>
    <w:rsid w:val="00921564"/>
    <w:rsid w:val="009252D2"/>
    <w:rsid w:val="00926026"/>
    <w:rsid w:val="0092636E"/>
    <w:rsid w:val="00927C7C"/>
    <w:rsid w:val="00934934"/>
    <w:rsid w:val="00937660"/>
    <w:rsid w:val="00941AFA"/>
    <w:rsid w:val="00944157"/>
    <w:rsid w:val="00946ECE"/>
    <w:rsid w:val="00947E4D"/>
    <w:rsid w:val="0095788E"/>
    <w:rsid w:val="00964933"/>
    <w:rsid w:val="009709D3"/>
    <w:rsid w:val="009737AD"/>
    <w:rsid w:val="0098166D"/>
    <w:rsid w:val="00982158"/>
    <w:rsid w:val="00982664"/>
    <w:rsid w:val="0099236D"/>
    <w:rsid w:val="0099452B"/>
    <w:rsid w:val="00994800"/>
    <w:rsid w:val="009A5A4F"/>
    <w:rsid w:val="009B513B"/>
    <w:rsid w:val="009B7273"/>
    <w:rsid w:val="009C5146"/>
    <w:rsid w:val="009D175E"/>
    <w:rsid w:val="009D3A41"/>
    <w:rsid w:val="009D4332"/>
    <w:rsid w:val="009D51E8"/>
    <w:rsid w:val="009D7FB5"/>
    <w:rsid w:val="009E1674"/>
    <w:rsid w:val="009E32BC"/>
    <w:rsid w:val="00A05A1D"/>
    <w:rsid w:val="00A05DFC"/>
    <w:rsid w:val="00A07C86"/>
    <w:rsid w:val="00A14E42"/>
    <w:rsid w:val="00A16A57"/>
    <w:rsid w:val="00A20DFF"/>
    <w:rsid w:val="00A22467"/>
    <w:rsid w:val="00A22AC0"/>
    <w:rsid w:val="00A30364"/>
    <w:rsid w:val="00A428CA"/>
    <w:rsid w:val="00A44370"/>
    <w:rsid w:val="00A52414"/>
    <w:rsid w:val="00A54C80"/>
    <w:rsid w:val="00A567F5"/>
    <w:rsid w:val="00A620B3"/>
    <w:rsid w:val="00A66196"/>
    <w:rsid w:val="00A71CAD"/>
    <w:rsid w:val="00A72CEB"/>
    <w:rsid w:val="00A82CA2"/>
    <w:rsid w:val="00A906F7"/>
    <w:rsid w:val="00A93608"/>
    <w:rsid w:val="00AA028B"/>
    <w:rsid w:val="00AC21F9"/>
    <w:rsid w:val="00AC3E9F"/>
    <w:rsid w:val="00AC6069"/>
    <w:rsid w:val="00AD42F4"/>
    <w:rsid w:val="00AF1C19"/>
    <w:rsid w:val="00AF45D7"/>
    <w:rsid w:val="00AF641C"/>
    <w:rsid w:val="00B058EF"/>
    <w:rsid w:val="00B06C61"/>
    <w:rsid w:val="00B14306"/>
    <w:rsid w:val="00B1640F"/>
    <w:rsid w:val="00B17C7E"/>
    <w:rsid w:val="00B20459"/>
    <w:rsid w:val="00B21DFE"/>
    <w:rsid w:val="00B22006"/>
    <w:rsid w:val="00B23AEA"/>
    <w:rsid w:val="00B27FE7"/>
    <w:rsid w:val="00B31522"/>
    <w:rsid w:val="00B31D6A"/>
    <w:rsid w:val="00B33B29"/>
    <w:rsid w:val="00B3790F"/>
    <w:rsid w:val="00B43838"/>
    <w:rsid w:val="00B457BC"/>
    <w:rsid w:val="00B47636"/>
    <w:rsid w:val="00B51BD6"/>
    <w:rsid w:val="00B5788B"/>
    <w:rsid w:val="00B6153A"/>
    <w:rsid w:val="00B62EC7"/>
    <w:rsid w:val="00B70E72"/>
    <w:rsid w:val="00B80ECD"/>
    <w:rsid w:val="00B85C66"/>
    <w:rsid w:val="00B86601"/>
    <w:rsid w:val="00B90512"/>
    <w:rsid w:val="00B94372"/>
    <w:rsid w:val="00B94771"/>
    <w:rsid w:val="00BA29E6"/>
    <w:rsid w:val="00BA3633"/>
    <w:rsid w:val="00BA7698"/>
    <w:rsid w:val="00BB3115"/>
    <w:rsid w:val="00BB5478"/>
    <w:rsid w:val="00BB6B25"/>
    <w:rsid w:val="00BC2D1A"/>
    <w:rsid w:val="00BD2F23"/>
    <w:rsid w:val="00BE1373"/>
    <w:rsid w:val="00BE3405"/>
    <w:rsid w:val="00BE6074"/>
    <w:rsid w:val="00BE65CA"/>
    <w:rsid w:val="00BF1FD4"/>
    <w:rsid w:val="00BF5D0A"/>
    <w:rsid w:val="00C028C8"/>
    <w:rsid w:val="00C04005"/>
    <w:rsid w:val="00C0724E"/>
    <w:rsid w:val="00C10E48"/>
    <w:rsid w:val="00C12305"/>
    <w:rsid w:val="00C209A5"/>
    <w:rsid w:val="00C24D66"/>
    <w:rsid w:val="00C253A5"/>
    <w:rsid w:val="00C34EC0"/>
    <w:rsid w:val="00C41A38"/>
    <w:rsid w:val="00C6477E"/>
    <w:rsid w:val="00C65CBA"/>
    <w:rsid w:val="00C72078"/>
    <w:rsid w:val="00C74A63"/>
    <w:rsid w:val="00C80DA5"/>
    <w:rsid w:val="00C81BB6"/>
    <w:rsid w:val="00C820AD"/>
    <w:rsid w:val="00C90673"/>
    <w:rsid w:val="00C92145"/>
    <w:rsid w:val="00C96735"/>
    <w:rsid w:val="00CA03D0"/>
    <w:rsid w:val="00CA21D5"/>
    <w:rsid w:val="00CA48AE"/>
    <w:rsid w:val="00CA64A7"/>
    <w:rsid w:val="00CB32A1"/>
    <w:rsid w:val="00CB3606"/>
    <w:rsid w:val="00CC0799"/>
    <w:rsid w:val="00CC56DF"/>
    <w:rsid w:val="00CD490B"/>
    <w:rsid w:val="00CD7671"/>
    <w:rsid w:val="00CD7D27"/>
    <w:rsid w:val="00CE2AF0"/>
    <w:rsid w:val="00CE61B0"/>
    <w:rsid w:val="00CF069A"/>
    <w:rsid w:val="00CF11DA"/>
    <w:rsid w:val="00CF2A87"/>
    <w:rsid w:val="00CF615D"/>
    <w:rsid w:val="00D02CD4"/>
    <w:rsid w:val="00D03745"/>
    <w:rsid w:val="00D0586A"/>
    <w:rsid w:val="00D06844"/>
    <w:rsid w:val="00D152DF"/>
    <w:rsid w:val="00D15AF1"/>
    <w:rsid w:val="00D21430"/>
    <w:rsid w:val="00D23EF0"/>
    <w:rsid w:val="00D24A0F"/>
    <w:rsid w:val="00D27A8D"/>
    <w:rsid w:val="00D318F3"/>
    <w:rsid w:val="00D354C0"/>
    <w:rsid w:val="00D452CC"/>
    <w:rsid w:val="00D504FA"/>
    <w:rsid w:val="00D54668"/>
    <w:rsid w:val="00D601F9"/>
    <w:rsid w:val="00D641E3"/>
    <w:rsid w:val="00D65A34"/>
    <w:rsid w:val="00D7080D"/>
    <w:rsid w:val="00D72AA6"/>
    <w:rsid w:val="00D731BD"/>
    <w:rsid w:val="00D75186"/>
    <w:rsid w:val="00D75EE5"/>
    <w:rsid w:val="00D77DF0"/>
    <w:rsid w:val="00D81E26"/>
    <w:rsid w:val="00D84848"/>
    <w:rsid w:val="00D84936"/>
    <w:rsid w:val="00D964FD"/>
    <w:rsid w:val="00DA3FD7"/>
    <w:rsid w:val="00DA4B6F"/>
    <w:rsid w:val="00DB0B8C"/>
    <w:rsid w:val="00DB13EC"/>
    <w:rsid w:val="00DB1CB8"/>
    <w:rsid w:val="00DB498C"/>
    <w:rsid w:val="00DB781B"/>
    <w:rsid w:val="00DC09C1"/>
    <w:rsid w:val="00DC1841"/>
    <w:rsid w:val="00DC62EB"/>
    <w:rsid w:val="00DC6FC5"/>
    <w:rsid w:val="00DC7A0C"/>
    <w:rsid w:val="00DD0FAE"/>
    <w:rsid w:val="00DD5E8C"/>
    <w:rsid w:val="00DE0354"/>
    <w:rsid w:val="00DE3B0B"/>
    <w:rsid w:val="00DE5B4A"/>
    <w:rsid w:val="00DF031A"/>
    <w:rsid w:val="00DF0B93"/>
    <w:rsid w:val="00DF71AB"/>
    <w:rsid w:val="00E03FB0"/>
    <w:rsid w:val="00E13E20"/>
    <w:rsid w:val="00E241BB"/>
    <w:rsid w:val="00E358B0"/>
    <w:rsid w:val="00E371C1"/>
    <w:rsid w:val="00E51FFF"/>
    <w:rsid w:val="00E55D08"/>
    <w:rsid w:val="00E6278C"/>
    <w:rsid w:val="00E71190"/>
    <w:rsid w:val="00E71657"/>
    <w:rsid w:val="00EA417D"/>
    <w:rsid w:val="00EA4C46"/>
    <w:rsid w:val="00EA5823"/>
    <w:rsid w:val="00EC46BF"/>
    <w:rsid w:val="00ED1B36"/>
    <w:rsid w:val="00ED28B8"/>
    <w:rsid w:val="00ED4E12"/>
    <w:rsid w:val="00ED558B"/>
    <w:rsid w:val="00EE6D2E"/>
    <w:rsid w:val="00EE7073"/>
    <w:rsid w:val="00EF2D31"/>
    <w:rsid w:val="00EF2EB0"/>
    <w:rsid w:val="00EF7F73"/>
    <w:rsid w:val="00F05AEB"/>
    <w:rsid w:val="00F06C92"/>
    <w:rsid w:val="00F07C76"/>
    <w:rsid w:val="00F117B1"/>
    <w:rsid w:val="00F16BA4"/>
    <w:rsid w:val="00F22168"/>
    <w:rsid w:val="00F263DD"/>
    <w:rsid w:val="00F27BE0"/>
    <w:rsid w:val="00F30495"/>
    <w:rsid w:val="00F3093B"/>
    <w:rsid w:val="00F35C49"/>
    <w:rsid w:val="00F368A4"/>
    <w:rsid w:val="00F36956"/>
    <w:rsid w:val="00F44624"/>
    <w:rsid w:val="00F61117"/>
    <w:rsid w:val="00F7163D"/>
    <w:rsid w:val="00F7270E"/>
    <w:rsid w:val="00F754D7"/>
    <w:rsid w:val="00F765FE"/>
    <w:rsid w:val="00F87DB2"/>
    <w:rsid w:val="00F962C8"/>
    <w:rsid w:val="00FA1F9B"/>
    <w:rsid w:val="00FA6737"/>
    <w:rsid w:val="00FB0AB8"/>
    <w:rsid w:val="00FC5F44"/>
    <w:rsid w:val="00FD510A"/>
    <w:rsid w:val="00FE0320"/>
    <w:rsid w:val="00FE12C9"/>
    <w:rsid w:val="00FE18A5"/>
    <w:rsid w:val="00FE506F"/>
    <w:rsid w:val="00FF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846E3"/>
  <w15:chartTrackingRefBased/>
  <w15:docId w15:val="{271CA30F-E53E-1F4D-BD9C-C0D6482F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0A44"/>
    <w:rPr>
      <w:rFonts w:ascii="Helvetica" w:hAnsi="Helvetic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B36"/>
    <w:pPr>
      <w:keepNext/>
      <w:keepLines/>
      <w:spacing w:before="240"/>
      <w:outlineLvl w:val="0"/>
    </w:pPr>
    <w:rPr>
      <w:rFonts w:ascii="Helvetica Light" w:eastAsiaTheme="majorEastAsia" w:hAnsi="Helvetica Light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A44"/>
    <w:pPr>
      <w:keepNext/>
      <w:keepLines/>
      <w:spacing w:before="40"/>
      <w:jc w:val="center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0A44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0A44"/>
    <w:pPr>
      <w:keepNext/>
      <w:keepLines/>
      <w:spacing w:before="120"/>
      <w:outlineLvl w:val="3"/>
    </w:pPr>
    <w:rPr>
      <w:rFonts w:ascii="Helvetica Bold Oblique" w:eastAsiaTheme="majorEastAsia" w:hAnsi="Helvetica Bold Oblique" w:cstheme="majorBidi"/>
      <w:b/>
      <w:bCs/>
      <w:i/>
      <w:i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16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6CF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6616CF"/>
  </w:style>
  <w:style w:type="character" w:customStyle="1" w:styleId="Heading1Char">
    <w:name w:val="Heading 1 Char"/>
    <w:basedOn w:val="DefaultParagraphFont"/>
    <w:link w:val="Heading1"/>
    <w:uiPriority w:val="9"/>
    <w:rsid w:val="00ED1B36"/>
    <w:rPr>
      <w:rFonts w:ascii="Helvetica Light" w:eastAsiaTheme="majorEastAsia" w:hAnsi="Helvetica Light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0A44"/>
    <w:rPr>
      <w:rFonts w:ascii="Helvetica" w:eastAsiaTheme="majorEastAsia" w:hAnsi="Helvetic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0A44"/>
    <w:rPr>
      <w:rFonts w:ascii="Helvetica" w:eastAsiaTheme="majorEastAsia" w:hAnsi="Helvetica" w:cstheme="majorBidi"/>
      <w:b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40A44"/>
    <w:rPr>
      <w:rFonts w:ascii="Helvetica Bold Oblique" w:eastAsiaTheme="majorEastAsia" w:hAnsi="Helvetica Bold Oblique" w:cstheme="majorBidi"/>
      <w:b/>
      <w:bCs/>
      <w:i/>
      <w:iCs/>
      <w:color w:val="000000" w:themeColor="text1"/>
      <w:sz w:val="22"/>
      <w:szCs w:val="22"/>
    </w:rPr>
  </w:style>
  <w:style w:type="paragraph" w:customStyle="1" w:styleId="Citation">
    <w:name w:val="Citation"/>
    <w:basedOn w:val="Normal"/>
    <w:rsid w:val="00740A44"/>
    <w:pPr>
      <w:spacing w:before="120" w:after="120"/>
      <w:ind w:left="720" w:hanging="720"/>
    </w:pPr>
    <w:rPr>
      <w:rFonts w:eastAsiaTheme="minorEastAs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80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ECD"/>
    <w:rPr>
      <w:rFonts w:ascii="Helvetica" w:hAnsi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ECD"/>
    <w:rPr>
      <w:rFonts w:ascii="Helvetica" w:hAnsi="Helvetic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3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Dan - (dferg)</dc:creator>
  <cp:keywords/>
  <dc:description/>
  <cp:lastModifiedBy>Ferguson, Dan - (dferg)</cp:lastModifiedBy>
  <cp:revision>4</cp:revision>
  <dcterms:created xsi:type="dcterms:W3CDTF">2021-12-07T21:00:00Z</dcterms:created>
  <dcterms:modified xsi:type="dcterms:W3CDTF">2021-12-07T21:28:00Z</dcterms:modified>
</cp:coreProperties>
</file>